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Table S1. </w:t>
      </w:r>
      <w:r>
        <w:rPr>
          <w:b/>
          <w:bCs/>
          <w:sz w:val="22"/>
          <w:szCs w:val="22"/>
        </w:rPr>
        <w:t>Expression level of genetic variants in two environments.</w:t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84910</wp:posOffset>
                </wp:positionH>
                <wp:positionV relativeFrom="page">
                  <wp:posOffset>1344930</wp:posOffset>
                </wp:positionV>
                <wp:extent cx="4484370" cy="5170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4370" cy="5170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3" w:type="dxa"/>
                                <w:left w:w="13" w:type="dxa"/>
                                <w:bottom w:w="0" w:type="dxa"/>
                                <w:right w:w="13" w:type="dxa"/>
                              </w:tblCellMar>
                            </w:tblPr>
                            <w:tblGrid>
                              <w:gridCol w:w="2696"/>
                              <w:gridCol w:w="974"/>
                              <w:gridCol w:w="974"/>
                              <w:gridCol w:w="2315"/>
                              <w:gridCol w:w="103"/>
                            </w:tblGrid>
                            <w:tr>
                              <w:trPr>
                                <w:trHeight w:val="366" w:hRule="atLeast"/>
                              </w:trPr>
                              <w:tc>
                                <w:tcPr>
                                  <w:tcW w:w="2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Variant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Expression in Env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8"/>
                                      <w:szCs w:val="18"/>
                                      <w:vertAlign w:val="subscript"/>
                                      <w:lang w:val="en-GB" w:eastAsia="en-GB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(a.u.)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Expression in Env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8"/>
                                      <w:szCs w:val="18"/>
                                      <w:vertAlign w:val="subscript"/>
                                      <w:lang w:val="en-GB" w:eastAsia="en-GB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(a.u.)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Wild type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6 ± 0.5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56 ± 12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acIinv1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R207L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8.2 ± 1.4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352 ± 39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T258A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5.9 ± 1.0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64 ± 29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R207L-T258A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0.5 ± 0.2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708 ± 43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30.7 ± 1.7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9.4 ± 3.4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R207L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5.2 ± 1.3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30.1 ± 6.3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T258A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93.5 ± 18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5.3 ± 5.3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T258A-R207L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846 ± 140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31.4 ± 1.4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acinv2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307H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2.4 ± 1.3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400 ± 122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349P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9.1 ± 2.7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494 ± 50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307H-L349P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4.2 ± 5.3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633 ± 343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30.7 ± 1.7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9.4 ± 3.4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L307H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3616 ± 624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72.1 ± 7.9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L349P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48.2 ± 3.9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34.4 ± 7.4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L307H-L349P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383 ± 56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1.8 ±1.9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acIinv3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G315D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5 ± 0.5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32 ± 8.3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P339H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6.1 ± 1.0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16 ± 6.0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G315D-P339H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4.7 ± 1.0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399 ± 38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30.7 ± 1.7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9.4 ± 3.4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G315D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399 ± 150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8.60 ± 0.8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P339H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63.9 ± 2.2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23.4 ± 3.2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G315D-P339H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592 ± 208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3.1 ± 3.0</w:t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6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36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8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3.1pt;height:407.1pt;mso-wrap-distance-left:9pt;mso-wrap-distance-right:9pt;mso-wrap-distance-top:0pt;mso-wrap-distance-bottom:0pt;margin-top:105.9pt;mso-position-vertical-relative:page;margin-left:93.3pt;mso-position-horizontal-relative:page">
                <v:fill opacity="0f"/>
                <v:textbox inset="0in,0in,0in,0in">
                  <w:txbxContent>
                    <w:tbl>
                      <w:tblPr>
                        <w:tblW w:w="7062" w:type="dxa"/>
                        <w:jc w:val="left"/>
                        <w:tblInd w:w="0" w:type="dxa"/>
                        <w:tblLayout w:type="fixed"/>
                        <w:tblCellMar>
                          <w:top w:w="13" w:type="dxa"/>
                          <w:left w:w="13" w:type="dxa"/>
                          <w:bottom w:w="0" w:type="dxa"/>
                          <w:right w:w="13" w:type="dxa"/>
                        </w:tblCellMar>
                      </w:tblPr>
                      <w:tblGrid>
                        <w:gridCol w:w="2696"/>
                        <w:gridCol w:w="974"/>
                        <w:gridCol w:w="974"/>
                        <w:gridCol w:w="2315"/>
                        <w:gridCol w:w="103"/>
                      </w:tblGrid>
                      <w:tr>
                        <w:trPr>
                          <w:trHeight w:val="366" w:hRule="atLeast"/>
                        </w:trPr>
                        <w:tc>
                          <w:tcPr>
                            <w:tcW w:w="2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Variant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Expression in Env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18"/>
                                <w:szCs w:val="18"/>
                                <w:vertAlign w:val="subscript"/>
                                <w:lang w:val="en-GB" w:eastAsia="en-GB"/>
                              </w:rPr>
                              <w:t>0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 xml:space="preserve"> (a.u.)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Expression in Env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18"/>
                                <w:szCs w:val="18"/>
                                <w:vertAlign w:val="subscript"/>
                                <w:lang w:val="en-GB" w:eastAsia="en-GB"/>
                              </w:rPr>
                              <w:t>1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  <w:t>(a.u.)</w:t>
                            </w:r>
                          </w:p>
                        </w:tc>
                        <w:tc>
                          <w:tcPr>
                            <w:tcW w:w="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Wild type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6 ± 0.5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256 ± 12</w:t>
                            </w:r>
                          </w:p>
                        </w:tc>
                        <w:tc>
                          <w:tcPr>
                            <w:tcW w:w="1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LacIinv1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R207L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8.2 ± 1.4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352 ± 39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T258A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5.9 ± 1.0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264 ± 29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R207L-T258A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20.5 ± 0.2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708 ± 43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S97P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30.7 ± 1.7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9.4 ± 3.4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S97P-R207L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25.2 ± 1.3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30.1 ± 6.3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S97P-T258A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93.5 ± 18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25.3 ± 5.3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S97P-T258A-R207L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846 ± 140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31.4 ± 1.4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Lacinv2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L307H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22.4 ± 1.3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400 ± 122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L349P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9.1 ± 2.7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494 ± 50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L307H-L349P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24.2 ± 5.3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633 ± 343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S97P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30.7 ± 1.7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9.4 ± 3.4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S97P-L307H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3616 ± 624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72.1 ± 7.9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S97P-L349P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48.2 ± 3.9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34.4 ± 7.4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S97P-L307H-L349P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383 ± 56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21.8 ±1.9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LacIinv3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G315D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5 ± 0.5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232 ± 8.3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P339H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6.1 ± 1.0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216 ± 6.0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G315D-P339H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4.7 ± 1.0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399 ± 38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S97P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30.7 ± 1.7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9.4 ± 3.4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S97P-G315D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399 ± 150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8.60 ± 0.8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S97P-P339H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63.9 ± 2.2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23.4 ± 3.2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S97P-G315D-P339H</w:t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592 ± 208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  <w:t>13.1 ± 3.0</w:t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6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48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36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328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03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b/>
          <w:b/>
          <w:bCs/>
          <w:sz w:val="22"/>
          <w:szCs w:val="22"/>
          <w:lang w:val="en-GB"/>
        </w:rPr>
      </w:pPr>
      <w:r>
        <w:rPr>
          <w:rFonts w:cs="Times New Roman"/>
          <w:b/>
          <w:bCs/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Calibri" w:hAnsi="Calibri" w:eastAsia="PMingLiU;新細明體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1:11:00Z</dcterms:created>
  <dc:creator>Marjon de VOS</dc:creator>
  <dc:description/>
  <dc:language>en-US</dc:language>
  <cp:lastModifiedBy>Marjon de VOS</cp:lastModifiedBy>
  <dcterms:modified xsi:type="dcterms:W3CDTF">2013-03-22T11:11:00Z</dcterms:modified>
  <cp:revision>3</cp:revision>
  <dc:subject/>
  <dc:title/>
</cp:coreProperties>
</file>